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AF333238| Influenza A virus (A/Brevig_Mission/1/1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49| Influenza A virus (A/Henry/193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647| Influenza A virus (A/New South Wales/18/199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127| Influenza A virus (A/New South Wales/24/199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64| Influenza A virus (A/New South Wales/2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567| Influenza A virus (A/New South Wales/3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671| Influenza A virus (A/South Australia/4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727| Influenza A virus (A/South Australia/6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735| Influenza A virus (A/South Australia/6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023| Influenza A virus (A/South Australia/2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143| Influenza A virus (A/South Australia/2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151| Influenza A virus (A/South Australia/3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159| Influenza A virus (A/South Australia/4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383| Influenza A virus (A/South Australia/2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817| Influenza A virus (A/South Australia/3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833| Influenza A virus (A/South Australia/3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8937| Influenza A virus (A/South Australia/4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53| Influenza A virus (A/South Australia/4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927| Influenza A virus (A/Western Australia/2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73| Influenza A virus (A/Western Australia/1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81| Influenza A virus (A/Western Australia/1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33| Influenza A virus (A/Western Australia/2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679| Influenza A virus (A/South Australia/55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687| Influenza A virus (A/South Australia/56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695| Influenza A virus (A/South Australia/57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703| Influenza A virus (A/South Australia/58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61| Influenza A virus (A/Western Australia/77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61| Influenza A virus (A/South Australia/51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97| Influenza A virus (A/Brazil/11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41| Influenza A virus (A/Chile/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17| Influenza A virus (A/Nanchang/13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25| Influenza A virus (A/Nanchang/15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33| Influenza A virus (A/Nanchang/16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41| Influenza A virus (A/Nanchang/17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49| Influenza A virus (A/Nanchang/19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57| Influenza A virus (A/Nanchang/26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056| Influenza A virus (A/Nanchang/21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32| Influenza A virus (A/Nanchang/8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40| Influenza A virus (A/Nanchang/11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48| Influenza A virus (A/Nanchang/23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56| Influenza A virus (A/Nanchang/25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007| Influenza A virus (A/Nanchang/9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015| Influenza A virus (A/Nanchang/14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96| Influenza A virus (A/Hong Kong/117/7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57| Influenza A virus (A/India/6263/198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975| Influenza A virus (A/Roma/194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95| Influenza A virus (A/Tennessee/UR06-052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344| Influenza A virus (A/Malaysia/54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057| Influenza A virus (A/Malaya/302/1954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508861| Influenza A virus (A/New Caledonia/20/199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93| Influenza A virus (A/New Zealand/7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030| Influenza A virus (A/Auckland/58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159| Influenza A virus (A/Auckland/58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038| Influenza A virus (A/Auckland/59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176| Influenza A virus (A/South Canterbury/5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184| Influenza A virus (A/Canterbury/3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192| Influenza A virus (A/Canterbury/2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00| Influenza A virus (A/Canterbury/3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08| Influenza A virus (A/South Canterbury/3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16| Influenza A virus (A/Canterbury/3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24| Influenza A virus (A/Canterbury/32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32| Influenza A virus (A/Canterbury/3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544| Influenza A virus (A/Canterbury/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552| Influenza A virus (A/Canterbury/6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760| Influenza A virus (A/Canterbury/2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768| Influenza A virus (A/Canterbury/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776| Influenza A virus (A/South Canterbury/3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784| Influenza A virus (A/South Canterbury/4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792| Influenza A virus (A/Canterbury/7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00| Influenza A virus (A/Canterbury/7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08| Influenza A virus (A/Canterbury/8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16| Influenza A virus (A/Canterbury/7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24| Influenza A virus (A/Canterbury/6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32| Influenza A virus (A/Canterbury/4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40| Influenza A virus (A/South Canterbury/5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48| Influenza A virus (A/Canterbury/5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944| Influenza A virus (A/Canterbury/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096| Influenza A virus (A/Canterbury/4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04| Influenza A virus (A/Canterbury/2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12| Influenza A virus (A/Canterbury/5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20| Influenza A virus (A/Canterbury/5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28| Influenza A virus (A/Canterbury/5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36| Influenza A virus (A/Canterbury/10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44| Influenza A virus (A/Canterbury/9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84| Influenza A virus (A/Canterbury/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92| Influenza A virus (A/Canterbury/6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00| Influenza A virus (A/Wellington/2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08| Influenza A virus (A/Wellington/3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16| Influenza A virus (A/Wellington/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588| Influenza A virus (A/Dunedin/2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780| Influenza A virus (A/Canterbury/4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788| Influenza A virus (A/Canterbury/5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956| Influenza A virus (A/Waikato/1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300| Influenza A virus (A/Wellington/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604| Influenza A virus (A/Wellington/1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612| Influenza A virus (A/Wellington/1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036| Influenza A virus (A/Wellington/1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044| Influenza A virus (A/Waikato/18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200| Influenza A virus (A/Wellington/1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975| Influenza A virus (A/Wellington/2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513| Influenza A virus (A/Wellington/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633| Influenza A virus (A/Wellington/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153| Influenza A virus (A/Auckland/579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161| Influenza A virus (A/Auckland/58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169| Influenza A virus (A/Auckland/58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177| Influenza A virus (A/Auckland/582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489| Influenza A virus (A/Auckland/58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497| Influenza A virus (A/Auckland/587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513| Influenza A virus (A/Auckland/590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3014| Influenza A virus (A/Auckland/591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3022| Influenza A virus (A/Auckland/59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64| Influenza A virus (A/Canterbury/0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72| Influenza A virus (A/South Canterbury/1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80| Influenza A virus (A/Canterbury/1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888| Influenza A virus (A/Canterbury/4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984| Influenza A virus (A/Canterbury/15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52| Influenza A virus (A/Canterbury/1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60| Influenza A virus (A/Canterbury/1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68| Influenza A virus (A/Canterbury/2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76| Influenza A virus (A/Canterbury/2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84| Influenza A virus (A/Canterbury/2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192| Influenza A virus (A/Canterbury/2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00| Influenza A virus (A/Canterbury/2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08| Influenza A virus (A/Canterbury/2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16| Influenza A virus (A/Canterbury/3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24| Influenza A virus (A/Canterbury/3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32| Influenza A virus (A/Canterbury/3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40| Influenza A virus (A/Canterbury/4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48| Influenza A virus (A/Canterbury/4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56| Influenza A virus (A/Canterbury/4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64| Influenza A virus (A/Canterbury/4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72| Influenza A virus (A/Canterbury/5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80| Influenza A virus (A/Canterbury/5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88| Influenza A virus (A/Canterbury/6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296| Influenza A virus (A/Canterbury/7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04| Influenza A virus (A/Canterbury/7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12| Influenza A virus (A/Canterbury/11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20| Influenza A virus (A/Canterbury/12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28| Influenza A virus (A/Canterbury/12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36| Influenza A virus (A/Canterbury/13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44| Influenza A virus (A/Canterbury/14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52| Influenza A virus (A/Canterbury/15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60| Influenza A virus (A/South Canterbury/15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00| Influenza A virus (A/Canterbury/0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08| Influenza A virus (A/West Coast/3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16| Influenza A virus (A/Canterbury/5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24| Influenza A virus (A/Canterbury/6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32| Influenza A virus (A/Canterbury/6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40| Influenza A virus (A/Canterbury/6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48| Influenza A virus (A/Canterbury/6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56| Influenza A virus (A/Canterbury/7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64| Influenza A virus (A/Canterbury/7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72| Influenza A virus (A/Canterbury/7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80| Influenza A virus (A/Canterbury/10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60| Influenza A virus (A/Canterbury/5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768| Influenza A virus (A/Canterbury/2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776| Influenza A virus (A/Canterbury/2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784| Influenza A virus (A/Canterbury/4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76| Influenza A virus (A/West Coast/3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84| Influenza A virus (A/Canterbury/6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092| Influenza A virus (A/Canterbury/15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56| Influenza A virus (A/Wellington/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64| Influenza A virus (A/Waikato/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72| Influenza A virus (A/Waikato/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80| Influenza A virus (A/Wellington/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88| Influenza A virus (A/Waikato/1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196| Influenza A virus (A/Waikato/1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04| Influenza A virus (A/Waikato/2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12| Influenza A virus (A/Waikato/1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20| Influenza A virus (A/Wellington/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28| Influenza A virus (A/Waikato/5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36| Influenza A virus (A/Waikato/4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44| Influenza A virus (A/Wellington/2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396| Influenza A virus (A/Waikato/8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412| Influenza A virus (A/Canterbury/2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604| Influenza A virus (A/Waikato/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612| Influenza A virus (A/Wellington/3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308| Influenza A virus (A/Wellington/1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439| Influenza A virus (A/Waikato/9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209| Influenza A virus (A/Canterbury/0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537| Influenza A virus (A/Auckland/60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545| Influenza A virus (A/Auckland/60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7471| Influenza A virus (A/Canterbury/106/2004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561| Influenza A virus (A/Wellington/10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569| Influenza A virus (A/Wellington/12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577| Influenza A virus (A/Otago/5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585| Influenza A virus (A/Waikato/13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593| Influenza A virus (A/Wellington/13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601| Influenza A virus (A/Waikato/14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4011| Influenza A virus (A/Wellington/11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5584| Influenza A virus (A/Wellington/14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463| Influenza A virus (A/Waikato/11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319| Influenza A virus (A/Waikato/4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001| Influenza A virus (A/Waikato/17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585| Influenza A virus (A/Auckland/619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76| Influenza A virus (A/USSR/90/7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508901| Influenza A virus (A/USSR/90/197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88| Influenza A virus (A/USSR/92/7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913| Influenza A virus (A/USSR/46/197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81| Influenza A virus (A/Singapore/6/198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508877| Influenza A virus (A/Taiwan/01/198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415360| Influenza A virus (A/TW/130/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415361| Influenza A virus (A/TW/3355/9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73| Influenza A virus (A/Phila/193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275| Influenza A virus (A/Hickox/194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80| Influenza A virus (A/Bel/194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89| Influenza A virus (A/AA/Marton/194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465| Influenza A virus (A/Iowa/194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13| Influenza A virus (A/AA/Huston/194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616| Influenza A virus (A/FortMonmouth/1/4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951| Influenza A virus (A/Albany/4835/194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336| Influenza A virus (A/Fort Worth/5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05| Influenza A virus (A/Albany/4836/195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825| Influenza A virus (A/Albany/12/195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905| Influenza A virus (A/Albany/1618/195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025| Influenza A virus (A/Albany/14/195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2097| Influenza A virus (A/Albany/13/195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8992| Influenza A virus (A/Denver/5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72| Influenza A virus (A/Memphis/10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80| Influenza A virus (A/Memphis/11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88| Influenza A virus (A/Memphis/13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96| Influenza A virus (A/Memphis/15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04| Influenza A virus (A/Memphis/17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300| Influenza A virus (A/Memphis/1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367| Influenza A virus (A/Memphis/20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967| Influenza A virus (A/Arizona/14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69| Influenza A virus (A/Lackland/3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77| Influenza A virus (A/Lackland/7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801| Influenza A virus (A/Albany/20/1978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415| Influenza A virus (A/Albany/8/197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43| Influenza A virus (A/Memphis/1/1979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12| Influenza A virus (A/Memphis/7/198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85| Influenza A virus (A/Maryland/2/198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033| Influenza A virus (A/Baylor/4052/198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624| Influenza A virus (A/Baylor/11735/8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368| Influenza A virus (A/Baylor/11515/8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535| Influenza A virus (A/Memphis/44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20| Influenza A virus (A/Memphis/3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28| Influenza A virus (A/Memphis/4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36| Influenza A virus (A/Memphis/7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44| Influenza A virus (A/Memphis/8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52| Influenza A virus (A/Memphis/12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60| Influenza A virus (A/Memphis/15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68| Influenza A virus (A/Memphis/16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76| Influenza A virus (A/Memphis/17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984| Influenza A virus (A/Memphis/18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308| Influenza A virus (A/Memphis/1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316| Influenza A virus (A/Memphis/13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444| Influenza A virus (A/Memphis/19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884| Influenza A virus (A/Memphis/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892| Influenza A virus (A/Memphis/2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299| Influenza A virus (A/Memphis/14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83| Influenza A virus (A/Memphis/10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5528| Influenza A virus (A/Memphis/6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199| Influenza A virus (A/Memphis/20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07| Influenza A virus (A/Memphis/23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15| Influenza A virus (A/Memphis/24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23| Influenza A virus (A/Memphis/27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31| Influenza A virus (A/Memphis/28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39| Influenza A virus (A/Memphis/29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47| Influenza A virus (A/Memphis/30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255| Influenza A virus (A/Memphis/32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423| Influenza A virus (A/Memphis/2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431| Influenza A virus (A/Memphis/22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439| Influenza A virus (A/Memphis/26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873| Influenza A virus (A/Memphis/25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881| Influenza A virus (A/Memphis/35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41| Influenza A virus (A/Memphis/38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49| Influenza A virus (A/Memphis/40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57| Influenza A virus (A/Memphis/4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65| Influenza A virus (A/Memphis/42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73| Influenza A virus (A/Memphis/46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81| Influenza A virus (A/Memphis/48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89| Influenza A virus (A/Memphis/50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097| Influenza A virus (A/Memphis/5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225| Influenza A virus (A/Memphis/31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233| Influenza A virus (A/Memphis/47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241| Influenza A virus (A/Memphis/53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59| Influenza A virus (A/Memphis/49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67| Influenza A virus (A/Memphis/54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41| Influenza A virus (A/Memphis/39/198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29| Influenza A virus (A/Memphis/1/1984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105| Influenza A virus (A/Memphis/12/198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569| Influenza A virus (A/Texas/2922-3/198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737| Influenza A virus (A/New York/2924-1/198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75| Influenza A virus (A/Memphis/3/198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83| Influenza A virus (A/Memphis/4/198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977| Influenza A virus (A/Memphis/1/198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508893| Influenza A virus (A/Texas/36/199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320| Influenza A virus (A/Texas/36/9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88| Influenza A virus (A/New York/604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496| Influenza A virus (A/New York/605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04| Influenza A virus (A/New York/607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12| Influenza A virus (A/New York/615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28| Influenza A virus (A/New York/620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36| Influenza A virus (A/New York/621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544| Influenza A virus (A/New York/627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08| Influenza A virus (A/New York/614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24| Influenza A virus (A/New York/638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32| Influenza A virus (A/New York/651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76| Influenza A virus (A/New York/645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284| Influenza A virus (A/New York/649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804| Influenza A virus (A/New York/629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860| Influenza A virus (A/New York/630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868| Influenza A virus (A/New York/642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2876| Influenza A virus (A/New York/650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283| Influenza A virus (A/New York/643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307| Influenza A virus (A/New York/656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875| Influenza A virus (A/New York/616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5536| Influenza A virus (A/New York/694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6967| Influenza A virus (A/New York/633/199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40| Influenza A virus (A/New York/653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48| Influenza A virus (A/New York/640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1796| Influenza A virus (A/New York/626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3291| Influenza A virus (A/New York/646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113| Influenza A virus (A/Memphis/2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121| Influenza A virus (A/Memphis/3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129| Influenza A virus (A/Memphis/5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137| Influenza A virus (A/Memphis/7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91| Influenza A virus (A/Memphis/6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799| Influenza A virus (A/Memphis/10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807| Influenza A virus (A/Memphis/11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871| Influenza A virus (A/Memphis/13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57| Influenza A virus (A/Memphis/14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009| Influenza A virus (A/Memphis/15/199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0453| Influenza A virus (A/New York/146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652| Influenza A virus (A/New York/234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1697| Influenza A virus (A/Memphis/15/2000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1956| Influenza A virus (A/New York/20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396| Influenza A virus (A/New York/34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404| Influenza A virus (A/New York/34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572| Influenza A virus (A/New York/28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676| Influenza A virus (A/New York/310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700| Influenza A virus (A/New York/31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804| Influenza A virus (A/New York/30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004| Influenza A virus (A/New York/23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012| Influenza A virus (A/New York/24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020| Influenza A virus (A/New York/24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028| Influenza A virus (A/New York/34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292| Influenza A virus (A/New York/44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16| Influenza A virus (A/New York/30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24| Influenza A virus (A/New York/34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32| Influenza A virus (A/New York/34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96| Influenza A virus (A/New York/30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404| Influenza A virus (A/New York/30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468| Influenza A virus (A/New York/44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476| Influenza A virus (A/New York/44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484| Influenza A virus (A/New York/44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837| Influenza A virus (A/New York/44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359| Influenza A virus (A/New York/24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367| Influenza A virus (A/New York/303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423| Influenza A virus (A/New York/212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783| Influenza A virus (A/New York/344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879| Influenza A virus (A/New York/309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8152| Influenza A virus (A/New York/30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240| Influenza A virus (A/New York/44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0856| Influenza A virus (A/New York/235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879| Influenza A virus (A/Memphis/8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45| Influenza A virus (A/Memphis/6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153| Influenza A virus (A/Memphis/7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0265| Influenza A virus (A/Memphis/1/2001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532| Influenza A virus (A/New York/220/200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08| Influenza A virus (A/New York/291/200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679| Influenza A virus (A/New York/494/2002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540| Influenza A virus (A/New York/227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628| Influenza A virus (A/New York/230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684| Influenza A virus (A/New York/222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692| Influenza A virus (A/New York/223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708| Influenza A virus (A/New York/348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812| Influenza A virus (A/New York/399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2988| Influenza A virus (A/New York/221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00| Influenza A virus (A/New York/228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80| Influenza A virus (A/New York/292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388| Influenza A virus (A/New York/293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692| Influenza A virus (A/New York/486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3708| Influenza A virus (A/New York/496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199| Influenza A virus (A/New York/497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431| Influenza A virus (A/New York/350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671| Influenza A virus (A/New York/493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6919| Influenza A virus (A/New York/488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8528| Influenza A virus (A/New York/483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09000| Influenza A virus (A/New York/484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345| Influenza A virus (A/Memphis/6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9887| Influenza A virus (A/Memphis/5/2003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DQ889685| Influenza A virus (A/Iowa/CEID23/2005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99| Influenza A virus (A/Kentucky/UR06-0007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33| Influenza A virus (A/Kentucky/UR06-0010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25| Influenza A virus (A/Michigan/UR06-0015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79| Influenza A virus (A/Mississippi/UR06-0014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51| Influenza A virus (A/North Carolina/UR06-0011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17| Influenza A virus (A/Texas/UR06-0012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17375| Influenza A virus (A/New York/8/2006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85| Influenza A virus (A/Alabama/UR06-045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15| Influenza A virus (A/Alabama/UR06-053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47| Influenza A virus (A/California/UR06-012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59| Influenza A virus (A/California/UR06-023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35| Influenza A virus (A/California/UR06-030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67| Influenza A virus (A/California/UR06-032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19| Influenza A virus (A/California/UR06-037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79| Influenza A virus (A/California/UR06-037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43| Influenza A virus (A/California/UR06-039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77| Influenza A virus (A/California/UR06-043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95| Influenza A virus (A/California/UR06-044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63| Influenza A virus (A/California/UR06-04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11| Influenza A virus (A/California/UR06-047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71| Influenza A virus (A/California/UR06-055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59| Influenza A virus (A/California/UR06-056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15| Influenza A virus (A/California/UR06-058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27| Influenza A virus (A/Colorado/UR06-005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83| Influenza A virus (A/Colorado/UR06-011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831| Influenza A virus (A/Colorado/UR06-011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09| Influenza A virus (A/Colorado/UR06-020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37| Influenza A virus (A/Colorado/UR06-025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83| Influenza A virus (A/Colorado/UR06-028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23| Influenza A virus (A/Colorado/UR06-033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03| Influenza A virus (A/Colorado/UR06-049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39| Influenza A virus (A/Colorado/UR06-049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31| Influenza A virus (A/Colorado/UR06-049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03| Influenza A virus (A/Florida/UR06-004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19| Influenza A virus (A/Florida/UR06-020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43| Influenza A virus (A/Florida/UR06-020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75| Influenza A virus (A/Florida/UR06-028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27| Influenza A virus (A/Florida/UR06-035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37| Influenza A virus (A/Florida/UR06-035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83| Influenza A virus (A/Florida/UR06-038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27| Influenza A virus (A/Florida/UR06-041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15| Influenza A virus (A/Florida/UR06-044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63| Influenza A virus (A/Florida/UR06-050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51| Influenza A virus (A/Florida/UR06-057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31| Influenza A virus (A/Florida/UR06-057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49| Influenza A virus (A/Illinois/UR006-01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41| Influenza A virus (A/Illinois/UR06-001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07| Influenza A virus (A/Illinois/UR06-003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23| Influenza A virus (A/Illinois/UR06-007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71| Influenza A virus (A/Illinois/UR06-008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71| Influenza A virus (A/Illinois/UR06-009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39| Influenza A virus (A/Illinois/UR06-009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75| Influenza A virus (A/Illinois/UR06-009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51| Influenza A virus (A/Illinois/UR06-009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67| Influenza A virus (A/Illinois/UR06-009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87| Influenza A virus (A/Illinois/UR06-011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79| Influenza A virus (A/Illinois/UR06-011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03| Influenza A virus (A/Illinois/UR06-013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99| Influenza A virus (A/Illinois/UR06-013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95| Influenza A virus (A/Illinois/UR06-013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47| Influenza A virus (A/Illinois/UR06-014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23| Influenza A virus (A/Illinois/UR06-021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183| Influenza A virus (A/Illinois/UR06-022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95| Influenza A virus (A/Illinois/UR06-022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91| Influenza A virus (A/Illinois/UR06-022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75| Influenza A virus (A/Illinois/UR06-024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51| Influenza A virus (A/Illinois/UR06-024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41| Influenza A virus (A/Illinois/UR06-033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15| Influenza A virus (A/Illinois/UR06-037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29| Influenza A virus (A/Illinois/UR06-037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99| Influenza A virus (A/Illinois/UR06-041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21| Influenza A virus (A/Illinois/UR06-045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11| Influenza A virus (A/Illinois/UR06-047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99| Influenza A virus (A/Illinois/UR06-049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43| Influenza A virus (A/Kansas/UR06-006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15| Influenza A virus (A/Kansas/UR06-008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39| Influenza A virus (A/Kansas/UR06-008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39| Influenza A virus (A/Kansas/UR06-010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67| Influenza A virus (A/Kansas/UR06-014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55| Influenza A virus (A/Kansas/UR06-014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43| Influenza A virus (A/Kansas/UR06-019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67| Influenza A virus (A/Kansas/UR06-019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31| Influenza A virus (A/Kansas/UR06-028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83| Influenza A virus (A/Kansas/UR06-028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55| Influenza A virus (A/Kentucky/UR06-002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23| Influenza A virus (A/Kentucky/UR06-002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23| Influenza A virus (A/Kentucky/UR06-002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91| Influenza A virus (A/Kentucky/UR06-003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27| Influenza A virus (A/Kentucky/UR06-003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97| Influenza A virus (A/Kentucky/UR06-00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03| Influenza A virus (A/Kentucky/UR06-004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39| Influenza A virus (A/Kentucky/UR06-004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19| Influenza A virus (A/Kentucky/UR06-005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07| Influenza A virus (A/Kentucky/UR06-005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65| Influenza A virus (A/Kentucky/UR06-005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43| Influenza A virus (A/Kentucky/UR06-006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57| Influenza A virus (A/Kentucky/UR06-006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19| Influenza A virus (A/Kentucky/UR06-006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15| Influenza A virus (A/Kentucky/UR06-007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33| Influenza A virus (A/Kentucky/UR06-007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75| Influenza A virus (A/Kentucky/UR06-008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13| Influenza A virus (A/Kentucky/UR06-008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13| Influenza A virus (A/Kentucky/UR06-009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79| Influenza A virus (A/Kentucky/UR06-012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71| Influenza A virus (A/Kentucky/UR06-012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83| Influenza A virus (A/Kentucky/UR06-012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65| Influenza A virus (A/Kentucky/UR06-012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55| Influenza A virus (A/Kentucky/UR06-015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83| Influenza A virus (A/Kentucky/UR06-016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23| Influenza A virus (A/Kentucky/UR06-016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59| Influenza A virus (A/Kentucky/UR06-018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51| Influenza A virus (A/Kentucky/UR06-018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23| Influenza A virus (A/Kentucky/UR06-018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63| Influenza A virus (A/Kentucky/UR06-018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07| Influenza A virus (A/Kentucky/UR06-018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39| Influenza A virus (A/Kentucky/UR06-018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35| Influenza A virus (A/Kentucky/UR06-022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79| Influenza A virus (A/Kentucky/UR06-024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51| Influenza A virus (A/Kentucky/UR06-025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67| Influenza A virus (A/Kentucky/UR06-025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19| Influenza A virus (A/Kentucky/UR06-025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15| Influenza A virus (A/Kentucky/UR06-032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91| Influenza A virus (A/Kentucky/UR06-032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83| Influenza A virus (A/Kentucky/UR06-033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61| Influenza A virus (A/Kentucky/UR06-036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87| Influenza A virus (A/Kentucky/UR06-037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87| Influenza A virus (A/Kentucky/UR06-039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47| Influenza A virus (A/Kentucky/UR06-040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75| Influenza A virus (A/Kentucky/UR06-042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55| Influenza A virus (A/Kentucky/UR06-042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79| Influenza A virus (A/Kentucky/UR06-044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91| Influenza A virus (A/Kentucky/UR06-047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31| Influenza A virus (A/Kentucky/UR06-053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43| Influenza A virus (A/Kentucky/UR06-053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71| Influenza A virus (A/Kentucky/UR06-055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07| Influenza A virus (A/Mississippi/UR06-004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807| Influenza A virus (A/Mississippi/UR06-004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31| Influenza A virus (A/Mississippi/UR06-008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59| Influenza A virus (A/Mississippi/UR06-013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23| Influenza A virus (A/Mississippi/UR06-01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83| Influenza A virus (A/Mississippi/UR06-014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21| Influenza A virus (A/Mississippi/UR06-02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75| Influenza A virus (A/Mississippi/UR06-037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895| Influenza A virus (A/Mississippi/UR06-053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99| Influenza A virus (A/Mississippi/UR06-059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83| Influenza A virus (A/New York/UR06-005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35| Influenza A virus (A/New York/UR06-013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31| Influenza A virus (A/New York/UR06-019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47| Influenza A virus (A/New York/UR06-025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07| Influenza A virus (A/New York/UR06-032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89| Influenza A virus (A/New York/UR06-038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63| Influenza A virus (A/North Carolina/UR06-009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99| Influenza A virus (A/North Carolina/UR06-036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91| Influenza A virus (A/North Carolina/UR06-036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59| Influenza A virus (A/Ohio/UR06-009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007| Influenza A virus (A/Ohio/UR06-010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67| Influenza A virus (A/Ohio/UR06-011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47| Influenza A virus (A/Ohio/UR06-012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015| Influenza A virus (A/Ohio/UR06-012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07| Influenza A virus (A/Ohio/UR06-016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43| Influenza A virus (A/Ohio/UR06-017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91| Influenza A virus (A/Ohio/UR06-023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75| Influenza A virus (A/Ohio/UR06-032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55| Influenza A virus (A/Ohio/UR06-034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27| Influenza A virus (A/Ohio/UR06-035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71| Influenza A virus (A/Ohio/UR06-039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91| Influenza A virus (A/Ohio/UR06-041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07| Influenza A virus (A/Ohio/UR06-042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71| Influenza A virus (A/Ohio/UR06-044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07| Influenza A virus (A/Ohio/UR06-046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51| Influenza A virus (A/Ohio/UR06-051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63| Influenza A virus (A/Ohio/UR06-052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31| Influenza A virus (A/Ohio/UR06-052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75| Influenza A virus (A/Oklahoma/UR06-006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67| Influenza A virus (A/Oklahoma/UR06-024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35| Influenza A virus (A/Oklahoma/UR06-051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95| Influenza A virus (A/Oregon/UR06-017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59| Influenza A virus (A/Oregon/UR06-018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27| Influenza A virus (A/Oregon/UR06-018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215| Influenza A virus (A/Oregon/UR06-021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87| Influenza A virus (A/Oregon/UR06-023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03| Influenza A virus (A/Oregon/UR06-023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35| Influenza A virus (A/Oregon/UR06-029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03| Influenza A virus (A/Tennessee/UR06-004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207| Influenza A virus (A/Tennessee/UR06-005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55| Influenza A virus (A/Tennessee/UR06-007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11| Influenza A virus (A/Tennessee/UR06-007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95| Influenza A virus (A/Tennessee/UR06-007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79| Influenza A virus (A/Tennessee/UR06-008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11| Influenza A virus (A/Tennessee/UR06-008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27| Influenza A virus (A/Tennessee/UR06-011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83| Influenza A virus (A/Tennessee/UR06-011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35| Influenza A virus (A/Tennessee/UR06-012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47| Influenza A virus (A/Tennessee/UR06-012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63| Influenza A virus (A/Tennessee/UR06-015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19| Influenza A virus (A/Tennessee/UR06-015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79| Influenza A virus (A/Tennessee/UR06-023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63| Influenza A virus (A/Tennessee/UR06-023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71| Influenza A virus (A/Tennessee/UR06-023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23| Influenza A virus (A/Tennessee/UR06-026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99| Influenza A virus (A/Tennessee/UR06-027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55| Influenza A virus (A/Tennessee/UR06-029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007| Influenza A virus (A/Tennessee/UR06-031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39| Influenza A virus (A/Tennessee/UR06-038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55| Influenza A virus (A/Tennessee/UR06-041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51| Influenza A virus (A/Tennessee/UR06-045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495| Influenza A virus (A/Tennessee/UR06-047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35| Influenza A virus (A/Tennessee/UR06-050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19| Influenza A virus (A/Tennessee/UR06-050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69| Influenza A virus (A/Texas/UR06-002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27| Influenza A virus (A/Texas/UR06-002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295| Influenza A virus (A/Texas/UR06-003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15| Influenza A virus (A/Texas/UR06-003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63| Influenza A virus (A/Texas/UR06-013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67| Influenza A virus (A/Texas/UR06-015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59| Influenza A virus (A/Texas/UR06-017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67| Influenza A virus (A/Texas/UR06-017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83| Influenza A virus (A/Texas/UR06-017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87| Influenza A virus (A/Texas/UR06-019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15| Influenza A virus (A/Texas/UR06-019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29| Influenza A virus (A/Texas/UR06-019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01| Influenza A virus (A/Texas/UR06-020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559| Influenza A virus (A/Texas/UR06-020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23| Influenza A virus (A/Texas/UR06-021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19| Influenza A virus (A/Texas/UR06-021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35| Influenza A virus (A/Texas/UR06-025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407| Influenza A virus (A/Texas/UR06-027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51| Influenza A virus (A/Texas/UR06-027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191| Influenza A virus (A/Texas/UR06-030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67| Influenza A virus (A/Texas/UR06-030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271| Influenza A virus (A/Texas/UR06-030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39| Influenza A virus (A/Texas/UR06-030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99| Influenza A virus (A/Texas/UR06-030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27| Influenza A virus (A/Texas/UR06-03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343| Influenza A virus (A/Texas/UR06-035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95| Influenza A virus (A/Texas/UR06-035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97| Influenza A virus (A/Texas/UR06-038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67| Influenza A virus (A/Texas/UR06-039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93| Influenza A virus (A/Texas/UR06-039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223| Influenza A virus (A/Texas/UR06-042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91| Influenza A virus (A/Texas/UR06-044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599| Influenza A virus (A/Texas/UR06-044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67| Influenza A virus (A/Texas/UR06-046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49| Influenza A virus (A/Texas/UR06-046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03| Influenza A virus (A/Texas/UR06-0468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273| Influenza A virus (A/Texas/UR06-050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87| Influenza A virus (A/Texas/UR06-050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91| Influenza A virus (A/Texas/UR06-052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35| Influenza A virus (A/Texas/UR06-054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343| Influenza A virus (A/Texas/UR06-054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551| Influenza A virus (A/Texas/UR06-056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19| Influenza A virus (A/Texas/UR06-058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87| Influenza A virus (A/Vermont/UR06-003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305| Influenza A virus (A/Vermont/UR06-005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815| Influenza A virus (A/Vermont/UR06-005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99| Influenza A virus (A/Vermont/UR06-008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55| Influenza A virus (A/Vermont/UR06-009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663| Influenza A virus (A/Vermont/UR06-030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191| Influenza A virus (A/Vermont/UR06-047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767| Influenza A virus (A/Vermont/UR06-048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623| Influenza A virus (A/Vermont/UR06-051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759| Influenza A virus (A/Vermont/UR06-055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575| Influenza A virus (A/Vermont/UR06-0573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823| Influenza A virus (A/Vermont/UR06-057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175| Influenza A virus (A/Vermont/UR06-057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473| Influenza A virus (A/Vermont/UR06-057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31| Influenza A virus (A/Virginia/UR06-007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99| Influenza A virus (A/Virginia/UR06-010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59| Influenza A virus (A/Virginia/UR06-011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239| Influenza A virus (A/Virginia/UR06-011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839| Influenza A virus (A/Virginia/UR06-013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43| Influenza A virus (A/Virginia/UR06-016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031| Influenza A virus (A/Virginia/UR06-024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5991| Influenza A virus (A/Virginia/UR06-024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11| Influenza A virus (A/Virginia/UR06-025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75| Influenza A virus (A/Virginia/UR06-026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35| Influenza A virus (A/Virginia/UR06-026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43| Influenza A virus (A/Virginia/UR06-0295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47| Influenza A virus (A/Virginia/UR06-029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383| Influenza A virus (A/Virginia/UR06-033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415| Influenza A virus (A/Virginia/UR06-0346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59| Influenza A virus (A/Virginia/UR06-0351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863| Influenza A virus (A/Virginia/UR06-0360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6919| Influenza A virus (A/Virginia/UR06-038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8103| Influenza A virus (A/Virginia/UR06-0387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711| Influenza A virus (A/Virginia/UR06-0549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655| Influenza A virus (A/Virginia/UR06-0562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b|CY027951| Influenza A virus (A/Virginia/UR06-0594/2007(H1N1)), complete sequence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gb|CY021041| Influenza A virus (A/Christ's Hospital/157/1982(H1N1)), complete sequenc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4:15:00Z</dcterms:created>
  <dc:creator>Benjamin Greenbaum</dc:creator>
  <dc:description/>
  <cp:keywords/>
  <dc:language>en-US</dc:language>
  <cp:lastModifiedBy>Benjamin Greenbaum</cp:lastModifiedBy>
  <dcterms:modified xsi:type="dcterms:W3CDTF">2009-05-22T02:49:00Z</dcterms:modified>
  <cp:revision>7</cp:revision>
  <dc:subject/>
  <dc:title>Supplementary Information</dc:title>
</cp:coreProperties>
</file>